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4D777" w14:textId="4D0B718A" w:rsidR="00E90CDE" w:rsidRPr="003B5053" w:rsidRDefault="00E90CDE" w:rsidP="00E90C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3B5053">
        <w:rPr>
          <w:rFonts w:ascii="Times New Roman" w:hAnsi="Times New Roman" w:cs="Times New Roman"/>
          <w:sz w:val="24"/>
          <w:szCs w:val="24"/>
        </w:rPr>
        <w:t>Table. Proportion of simulations for Scenarios 1 to 4 where the initial HRP2</w:t>
      </w:r>
      <w:r w:rsidRPr="003B5053">
        <w:rPr>
          <w:rFonts w:ascii="Times New Roman" w:hAnsi="Times New Roman" w:cs="Times New Roman"/>
          <w:i/>
          <w:sz w:val="24"/>
          <w:szCs w:val="24"/>
        </w:rPr>
        <w:t>-</w:t>
      </w:r>
      <w:r w:rsidRPr="003B5053">
        <w:rPr>
          <w:rFonts w:ascii="Times New Roman" w:hAnsi="Times New Roman" w:cs="Times New Roman"/>
          <w:sz w:val="24"/>
          <w:szCs w:val="24"/>
        </w:rPr>
        <w:t xml:space="preserve">negative parasite becomes established in population, eventually resulting in a change away from the HRP2-only RDT in Scenarios 1, 2 and 3 </w:t>
      </w:r>
    </w:p>
    <w:tbl>
      <w:tblPr>
        <w:tblW w:w="9322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5"/>
        <w:gridCol w:w="975"/>
        <w:gridCol w:w="975"/>
        <w:gridCol w:w="975"/>
        <w:gridCol w:w="975"/>
        <w:gridCol w:w="975"/>
        <w:gridCol w:w="975"/>
        <w:gridCol w:w="975"/>
        <w:gridCol w:w="982"/>
      </w:tblGrid>
      <w:tr w:rsidR="00E90CDE" w:rsidRPr="003B5053" w14:paraId="7298A160" w14:textId="77777777" w:rsidTr="007004B3">
        <w:trPr>
          <w:trHeight w:val="220"/>
        </w:trPr>
        <w:tc>
          <w:tcPr>
            <w:tcW w:w="15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411AC8CC" w14:textId="77777777" w:rsidR="00E90CDE" w:rsidRPr="003B5053" w:rsidRDefault="00E90CDE" w:rsidP="007004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 w14:paraId="3B960869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Proportion of simulations where HRP2-negative parasites become established (n=200 for each scenario and transmission level)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05CD76DF" w14:textId="77777777" w:rsidR="00E90CDE" w:rsidRPr="003B5053" w:rsidRDefault="00E90CDE" w:rsidP="007004B3">
            <w:pPr>
              <w:pBdr>
                <w:bottom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3B50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655EA81" w14:textId="77777777" w:rsidR="00E90CDE" w:rsidRPr="003B5053" w:rsidRDefault="00E90CDE" w:rsidP="007004B3">
            <w:pPr>
              <w:pBdr>
                <w:bottom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14:paraId="1912381F" w14:textId="77777777" w:rsidR="00E90CDE" w:rsidRPr="003B5053" w:rsidRDefault="00E90CDE" w:rsidP="007004B3">
            <w:pPr>
              <w:pBdr>
                <w:bottom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14:paraId="6AFFCE42" w14:textId="77777777" w:rsidR="00E90CDE" w:rsidRPr="003B5053" w:rsidRDefault="00E90CDE" w:rsidP="007004B3">
            <w:pPr>
              <w:pBdr>
                <w:bottom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CDE" w:rsidRPr="003B5053" w14:paraId="2C4A2278" w14:textId="77777777" w:rsidTr="007004B3">
        <w:trPr>
          <w:trHeight w:val="220"/>
        </w:trPr>
        <w:tc>
          <w:tcPr>
            <w:tcW w:w="1515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6473D330" w14:textId="77777777" w:rsidR="00E90CDE" w:rsidRPr="003B5053" w:rsidRDefault="00E90CDE" w:rsidP="007004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 w14:paraId="4A79C742" w14:textId="77777777" w:rsidR="00E90CDE" w:rsidRPr="009A4DD4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DD4">
              <w:rPr>
                <w:rFonts w:ascii="Times New Roman" w:hAnsi="Times New Roman" w:cs="Times New Roman"/>
                <w:sz w:val="20"/>
                <w:szCs w:val="20"/>
              </w:rPr>
              <w:t>Scenario 1a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 w14:paraId="3CDDFB41" w14:textId="77777777" w:rsidR="00E90CDE" w:rsidRPr="009A4DD4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DD4">
              <w:rPr>
                <w:rFonts w:ascii="Times New Roman" w:hAnsi="Times New Roman" w:cs="Times New Roman"/>
                <w:sz w:val="20"/>
                <w:szCs w:val="20"/>
              </w:rPr>
              <w:t>Scenario 1b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 w14:paraId="2AFCC302" w14:textId="77777777" w:rsidR="00E90CDE" w:rsidRPr="009A4DD4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DD4">
              <w:rPr>
                <w:rFonts w:ascii="Times New Roman" w:hAnsi="Times New Roman" w:cs="Times New Roman"/>
                <w:sz w:val="20"/>
                <w:szCs w:val="20"/>
              </w:rPr>
              <w:t>Scenario 2a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 w14:paraId="3DD1E7C3" w14:textId="77777777" w:rsidR="00E90CDE" w:rsidRPr="009A4DD4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DD4">
              <w:rPr>
                <w:rFonts w:ascii="Times New Roman" w:hAnsi="Times New Roman" w:cs="Times New Roman"/>
                <w:sz w:val="20"/>
                <w:szCs w:val="20"/>
              </w:rPr>
              <w:t>Scenario 2b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 w14:paraId="38B4FAFB" w14:textId="77777777" w:rsidR="00E90CDE" w:rsidRPr="009A4DD4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DD4">
              <w:rPr>
                <w:rFonts w:ascii="Times New Roman" w:hAnsi="Times New Roman" w:cs="Times New Roman"/>
                <w:sz w:val="20"/>
                <w:szCs w:val="20"/>
              </w:rPr>
              <w:t>Scenario 3a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 w14:paraId="120D528B" w14:textId="77777777" w:rsidR="00E90CDE" w:rsidRPr="009A4DD4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DD4">
              <w:rPr>
                <w:rFonts w:ascii="Times New Roman" w:hAnsi="Times New Roman" w:cs="Times New Roman"/>
                <w:sz w:val="20"/>
                <w:szCs w:val="20"/>
              </w:rPr>
              <w:t>Scenario 3b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 w14:paraId="24244C6E" w14:textId="77777777" w:rsidR="00E90CDE" w:rsidRPr="009A4DD4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DD4">
              <w:rPr>
                <w:rFonts w:ascii="Times New Roman" w:hAnsi="Times New Roman" w:cs="Times New Roman"/>
                <w:sz w:val="20"/>
                <w:szCs w:val="20"/>
              </w:rPr>
              <w:t>Scenario 4</w:t>
            </w:r>
          </w:p>
        </w:tc>
        <w:tc>
          <w:tcPr>
            <w:tcW w:w="982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1F94D8B4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CDE" w:rsidRPr="003B5053" w14:paraId="0A5809B9" w14:textId="77777777" w:rsidTr="007004B3">
        <w:tc>
          <w:tcPr>
            <w:tcW w:w="1515" w:type="dxa"/>
            <w:tcBorders>
              <w:top w:val="single" w:sz="4" w:space="0" w:color="000000"/>
              <w:bottom w:val="nil"/>
            </w:tcBorders>
          </w:tcPr>
          <w:p w14:paraId="33192E76" w14:textId="77777777" w:rsidR="00E90CDE" w:rsidRPr="003B5053" w:rsidRDefault="00E90CDE" w:rsidP="007004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Low endemic</w:t>
            </w: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828AD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5D74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CE22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C187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13FC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2905F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86F2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982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C442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E90CDE" w:rsidRPr="003B5053" w14:paraId="4DCA8FD5" w14:textId="77777777" w:rsidTr="007004B3">
        <w:tc>
          <w:tcPr>
            <w:tcW w:w="1515" w:type="dxa"/>
            <w:tcBorders>
              <w:top w:val="nil"/>
            </w:tcBorders>
          </w:tcPr>
          <w:p w14:paraId="6E79A77D" w14:textId="77777777" w:rsidR="00E90CDE" w:rsidRPr="003B5053" w:rsidRDefault="00E90CDE" w:rsidP="007004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Moderate-low endemic</w:t>
            </w:r>
          </w:p>
        </w:tc>
        <w:tc>
          <w:tcPr>
            <w:tcW w:w="9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69D5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9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014C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9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902E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9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312B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9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0D39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9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0BF0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9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FD3EB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982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1E77E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E90CDE" w:rsidRPr="003B5053" w14:paraId="4AB1A659" w14:textId="77777777" w:rsidTr="007004B3">
        <w:tc>
          <w:tcPr>
            <w:tcW w:w="1515" w:type="dxa"/>
          </w:tcPr>
          <w:p w14:paraId="6EFCCE05" w14:textId="77777777" w:rsidR="00E90CDE" w:rsidRPr="003B5053" w:rsidRDefault="00E90CDE" w:rsidP="007004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Moderate endemic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88861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4E719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9FA5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56A1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4896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8421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8D1A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9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6F13E" w14:textId="77777777" w:rsidR="00E90CDE" w:rsidRPr="003B5053" w:rsidRDefault="00E90CDE" w:rsidP="007004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053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</w:tbl>
    <w:p w14:paraId="1C478178" w14:textId="77777777" w:rsidR="00E90CDE" w:rsidRPr="003B5053" w:rsidRDefault="00E90CDE" w:rsidP="00E90C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505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B5053">
        <w:rPr>
          <w:rFonts w:ascii="Times New Roman" w:hAnsi="Times New Roman" w:cs="Times New Roman"/>
          <w:sz w:val="24"/>
          <w:szCs w:val="24"/>
        </w:rPr>
        <w:t xml:space="preserve"> p-value from Pearson Chi-square test comparing proportion of simulations where HRP2</w:t>
      </w:r>
      <w:r w:rsidRPr="003B5053">
        <w:rPr>
          <w:rFonts w:ascii="Times New Roman" w:hAnsi="Times New Roman" w:cs="Times New Roman"/>
          <w:i/>
          <w:sz w:val="24"/>
          <w:szCs w:val="24"/>
        </w:rPr>
        <w:t>-</w:t>
      </w:r>
      <w:r w:rsidRPr="003B5053">
        <w:rPr>
          <w:rFonts w:ascii="Times New Roman" w:hAnsi="Times New Roman" w:cs="Times New Roman"/>
          <w:sz w:val="24"/>
          <w:szCs w:val="24"/>
        </w:rPr>
        <w:t>negative parasite became established between scenarios</w:t>
      </w:r>
    </w:p>
    <w:p w14:paraId="46C49866" w14:textId="77777777" w:rsidR="00976CA6" w:rsidRDefault="00976CA6"/>
    <w:sectPr w:rsidR="00976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CDE"/>
    <w:rsid w:val="00976CA6"/>
    <w:rsid w:val="00DD2DEA"/>
    <w:rsid w:val="00E9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9FB33"/>
  <w15:chartTrackingRefBased/>
  <w15:docId w15:val="{6162E2F1-EB84-4A7C-B456-4DDCAE008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0CD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tton</dc:creator>
  <cp:keywords/>
  <dc:description/>
  <cp:lastModifiedBy>Michelle Gatton</cp:lastModifiedBy>
  <cp:revision>1</cp:revision>
  <dcterms:created xsi:type="dcterms:W3CDTF">2021-11-17T22:03:00Z</dcterms:created>
  <dcterms:modified xsi:type="dcterms:W3CDTF">2021-11-17T22:04:00Z</dcterms:modified>
</cp:coreProperties>
</file>